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79D" w:rsidRPr="00115BE8" w:rsidRDefault="005D579D" w:rsidP="00115B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47758" w:rsidRPr="00115BE8" w:rsidRDefault="00F47758" w:rsidP="00115B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47758" w:rsidRPr="00115BE8" w:rsidRDefault="0051453D" w:rsidP="00115BE8">
      <w:pPr>
        <w:pStyle w:val="Paragraphedeliste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15BE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15BE8">
        <w:rPr>
          <w:rFonts w:ascii="Times New Roman" w:hAnsi="Times New Roman" w:cs="Times New Roman"/>
          <w:b/>
          <w:sz w:val="24"/>
          <w:szCs w:val="24"/>
        </w:rPr>
        <w:t>e-</w:t>
      </w:r>
      <w:r w:rsidR="008E3611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115BE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15BE8">
        <w:rPr>
          <w:rFonts w:ascii="Times New Roman" w:hAnsi="Times New Roman" w:cs="Times New Roman"/>
          <w:sz w:val="24"/>
          <w:szCs w:val="24"/>
        </w:rPr>
        <w:t>Studies reporting on the recurrence of stroke among sickle cell disease patients in Africa</w:t>
      </w:r>
    </w:p>
    <w:tbl>
      <w:tblPr>
        <w:tblW w:w="1361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2430"/>
        <w:gridCol w:w="3600"/>
        <w:gridCol w:w="1890"/>
        <w:gridCol w:w="1800"/>
        <w:gridCol w:w="2000"/>
      </w:tblGrid>
      <w:tr w:rsidR="00F47758" w:rsidRPr="00115BE8" w:rsidTr="00393A90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thor, year of publication and country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desig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valence of recurrent stroke among SCD patients with prior strok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valence of recurrent stroke among  the general SCD population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idence of recurrent stroke among SCD patients with prior stroke</w:t>
            </w:r>
          </w:p>
        </w:tc>
      </w:tr>
      <w:tr w:rsidR="00F47758" w:rsidRPr="00115BE8" w:rsidTr="00393A90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sz w:val="24"/>
                <w:szCs w:val="24"/>
              </w:rPr>
              <w:t>Njamnshi et al, 2006, Cameroo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47758" w:rsidRPr="00115BE8" w:rsidRDefault="00F47758" w:rsidP="00115BE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sz w:val="24"/>
                <w:szCs w:val="24"/>
              </w:rPr>
              <w:t>120 SCD patients aged 7 months to 35 years; all HbS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sz w:val="24"/>
                <w:szCs w:val="24"/>
              </w:rPr>
              <w:t>25% (2/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% (2/120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47758" w:rsidRPr="00115BE8" w:rsidTr="00393A90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sz w:val="24"/>
                <w:szCs w:val="24"/>
              </w:rPr>
              <w:t>Jude et al, 2014, Nigeri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F47758" w:rsidRPr="00115BE8" w:rsidRDefault="00F47758" w:rsidP="00115BE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sz w:val="24"/>
                <w:szCs w:val="24"/>
              </w:rPr>
              <w:t>5,721 SCD patients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9% (17/71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  <w:r w:rsidR="007875CE" w:rsidRPr="00115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  <w:r w:rsidRPr="00115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7/5721)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47758" w:rsidRPr="00115BE8" w:rsidTr="00393A90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sz w:val="24"/>
                <w:szCs w:val="24"/>
              </w:rPr>
              <w:t>George et al, 2011, Nigeri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F47758" w:rsidRPr="00115BE8" w:rsidRDefault="00F47758" w:rsidP="00115BE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sz w:val="24"/>
                <w:szCs w:val="24"/>
              </w:rPr>
              <w:t>256 SCD patients aged 6 months to 16 years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8.2% (2/11) 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5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% (2/256)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47758" w:rsidRPr="00115BE8" w:rsidTr="00393A90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agunju et al, 2012, Nigeria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47758" w:rsidRPr="00115BE8" w:rsidRDefault="00F47758" w:rsidP="00115BE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sz w:val="24"/>
                <w:szCs w:val="24"/>
              </w:rPr>
              <w:t>214 SCD children aged 15-</w:t>
            </w:r>
            <w:r w:rsidRPr="00115B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 months (median 105.5); 187 HbSS and 27 HbSC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% (9/1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% (9/214)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F47758" w:rsidRPr="00115BE8" w:rsidTr="00393A90">
        <w:trPr>
          <w:trHeight w:val="300"/>
        </w:trPr>
        <w:tc>
          <w:tcPr>
            <w:tcW w:w="1890" w:type="dxa"/>
            <w:shd w:val="clear" w:color="auto" w:fill="auto"/>
            <w:noWrap/>
            <w:vAlign w:val="bottom"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gunju et al, 2013, Nigeria 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F47758" w:rsidRPr="00115BE8" w:rsidRDefault="00F47758" w:rsidP="00115BE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 SCD patients with previous stroke; 13 on hydroxyurea therapy (HU) with a mean duration of follow-up of </w:t>
            </w:r>
            <w:r w:rsidRPr="00115BE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1.4</w:t>
            </w:r>
            <w:r w:rsidRPr="00115BE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br/>
              <w:t xml:space="preserve">(SD=14.5) months </w:t>
            </w:r>
            <w:r w:rsidRPr="00115B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18 not taking hydroxyurea (non-HU) with a mean duration of follow-up of </w:t>
            </w:r>
            <w:r w:rsidRPr="00115BE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0.5</w:t>
            </w:r>
            <w:r w:rsidRPr="00115BE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br/>
              <w:t>(SD=13.5) months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sz w:val="24"/>
                <w:szCs w:val="24"/>
              </w:rPr>
              <w:t>77.8% (14/18) in the non-HU group and 15.4% (2/13) in the HU group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47758" w:rsidRPr="00115BE8" w:rsidRDefault="00F47758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000" w:type="dxa"/>
            <w:shd w:val="clear" w:color="auto" w:fill="auto"/>
            <w:noWrap/>
            <w:vAlign w:val="bottom"/>
          </w:tcPr>
          <w:p w:rsidR="00F47758" w:rsidRPr="00115BE8" w:rsidRDefault="000F7F42" w:rsidP="00115BE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5BE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8/100 person-</w:t>
            </w:r>
            <w:r w:rsidR="00F47758" w:rsidRPr="00115BE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years in the non-HU group and </w:t>
            </w:r>
            <w:r w:rsidRPr="00115BE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7/100 person-</w:t>
            </w:r>
            <w:r w:rsidR="00F47758" w:rsidRPr="00115BE8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years in the HU group</w:t>
            </w:r>
          </w:p>
        </w:tc>
      </w:tr>
    </w:tbl>
    <w:p w:rsidR="00F47758" w:rsidRPr="00115BE8" w:rsidRDefault="003734F9" w:rsidP="00115B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5BE8">
        <w:rPr>
          <w:rFonts w:ascii="Times New Roman" w:hAnsi="Times New Roman" w:cs="Times New Roman"/>
          <w:sz w:val="24"/>
          <w:szCs w:val="24"/>
        </w:rPr>
        <w:t>SCD: sickle cell disease; HU: hydroxyurea</w:t>
      </w:r>
      <w:r w:rsidR="008D1DF1" w:rsidRPr="00115BE8">
        <w:rPr>
          <w:rFonts w:ascii="Times New Roman" w:hAnsi="Times New Roman" w:cs="Times New Roman"/>
          <w:sz w:val="24"/>
          <w:szCs w:val="24"/>
        </w:rPr>
        <w:t>; NA: not available</w:t>
      </w:r>
    </w:p>
    <w:sectPr w:rsidR="00F47758" w:rsidRPr="00115BE8" w:rsidSect="0008077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042F" w:rsidRDefault="00F5042F" w:rsidP="002D167F">
      <w:pPr>
        <w:spacing w:after="0" w:line="240" w:lineRule="auto"/>
      </w:pPr>
      <w:r>
        <w:separator/>
      </w:r>
    </w:p>
  </w:endnote>
  <w:endnote w:type="continuationSeparator" w:id="0">
    <w:p w:rsidR="00F5042F" w:rsidRDefault="00F5042F" w:rsidP="002D16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167F" w:rsidRDefault="002D167F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167F" w:rsidRDefault="002D167F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167F" w:rsidRDefault="002D167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042F" w:rsidRDefault="00F5042F" w:rsidP="002D167F">
      <w:pPr>
        <w:spacing w:after="0" w:line="240" w:lineRule="auto"/>
      </w:pPr>
      <w:r>
        <w:separator/>
      </w:r>
    </w:p>
  </w:footnote>
  <w:footnote w:type="continuationSeparator" w:id="0">
    <w:p w:rsidR="00F5042F" w:rsidRDefault="00F5042F" w:rsidP="002D16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167F" w:rsidRDefault="002D167F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1477648756"/>
      <w:docPartObj>
        <w:docPartGallery w:val="Page Numbers (Top of Page)"/>
        <w:docPartUnique/>
      </w:docPartObj>
    </w:sdtPr>
    <w:sdtEndPr/>
    <w:sdtContent>
      <w:p w:rsidR="002D167F" w:rsidRPr="002D167F" w:rsidRDefault="002D167F">
        <w:pPr>
          <w:pStyle w:val="En-tte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 xml:space="preserve"> NOUBIAP et al. </w:t>
        </w:r>
        <w:r w:rsidRPr="002D167F">
          <w:rPr>
            <w:rFonts w:ascii="Times New Roman" w:hAnsi="Times New Roman" w:cs="Times New Roman"/>
            <w:sz w:val="24"/>
            <w:szCs w:val="24"/>
            <w:lang w:val="fr-FR"/>
          </w:rPr>
          <w:t xml:space="preserve">Page </w:t>
        </w:r>
        <w:r w:rsidRPr="002D167F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2D167F">
          <w:rPr>
            <w:rFonts w:ascii="Times New Roman" w:hAnsi="Times New Roman" w:cs="Times New Roman"/>
            <w:b/>
            <w:bCs/>
            <w:sz w:val="24"/>
            <w:szCs w:val="24"/>
          </w:rPr>
          <w:instrText>PAGE</w:instrText>
        </w:r>
        <w:r w:rsidRPr="002D167F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8E3611">
          <w:rPr>
            <w:rFonts w:ascii="Times New Roman" w:hAnsi="Times New Roman" w:cs="Times New Roman"/>
            <w:b/>
            <w:bCs/>
            <w:noProof/>
            <w:sz w:val="24"/>
            <w:szCs w:val="24"/>
          </w:rPr>
          <w:t>1</w:t>
        </w:r>
        <w:r w:rsidRPr="002D167F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  <w:r w:rsidRPr="002D167F">
          <w:rPr>
            <w:rFonts w:ascii="Times New Roman" w:hAnsi="Times New Roman" w:cs="Times New Roman"/>
            <w:sz w:val="24"/>
            <w:szCs w:val="24"/>
            <w:lang w:val="fr-FR"/>
          </w:rPr>
          <w:t xml:space="preserve"> / </w:t>
        </w:r>
        <w:r w:rsidRPr="002D167F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2D167F">
          <w:rPr>
            <w:rFonts w:ascii="Times New Roman" w:hAnsi="Times New Roman" w:cs="Times New Roman"/>
            <w:b/>
            <w:bCs/>
            <w:sz w:val="24"/>
            <w:szCs w:val="24"/>
          </w:rPr>
          <w:instrText>NUMPAGES</w:instrText>
        </w:r>
        <w:r w:rsidRPr="002D167F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8E3611">
          <w:rPr>
            <w:rFonts w:ascii="Times New Roman" w:hAnsi="Times New Roman" w:cs="Times New Roman"/>
            <w:b/>
            <w:bCs/>
            <w:noProof/>
            <w:sz w:val="24"/>
            <w:szCs w:val="24"/>
          </w:rPr>
          <w:t>2</w:t>
        </w:r>
        <w:r w:rsidRPr="002D167F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</w:p>
    </w:sdtContent>
  </w:sdt>
  <w:p w:rsidR="002D167F" w:rsidRPr="002D167F" w:rsidRDefault="002D167F">
    <w:pPr>
      <w:pStyle w:val="En-tte"/>
      <w:rPr>
        <w:rFonts w:ascii="Times New Roman" w:hAnsi="Times New Roman" w:cs="Times New Roman"/>
        <w:sz w:val="24"/>
        <w:szCs w:val="24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167F" w:rsidRDefault="002D167F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AwtTA0sTA1NTE0NjBX0lEKTi0uzszPAykwrAUAy4hUCCwAAAA="/>
  </w:docVars>
  <w:rsids>
    <w:rsidRoot w:val="00B751D3"/>
    <w:rsid w:val="00001B17"/>
    <w:rsid w:val="000043A7"/>
    <w:rsid w:val="00006FA8"/>
    <w:rsid w:val="0001000B"/>
    <w:rsid w:val="00017651"/>
    <w:rsid w:val="00022470"/>
    <w:rsid w:val="00022901"/>
    <w:rsid w:val="00026BD8"/>
    <w:rsid w:val="00027A1F"/>
    <w:rsid w:val="000529B3"/>
    <w:rsid w:val="00061798"/>
    <w:rsid w:val="00065EBE"/>
    <w:rsid w:val="00080770"/>
    <w:rsid w:val="00093C07"/>
    <w:rsid w:val="00097576"/>
    <w:rsid w:val="000A6C82"/>
    <w:rsid w:val="000B3564"/>
    <w:rsid w:val="000B5B9F"/>
    <w:rsid w:val="000C1A6C"/>
    <w:rsid w:val="000D05FF"/>
    <w:rsid w:val="000D5F03"/>
    <w:rsid w:val="000E360A"/>
    <w:rsid w:val="000E6C8B"/>
    <w:rsid w:val="000F341B"/>
    <w:rsid w:val="000F7F42"/>
    <w:rsid w:val="00102CD8"/>
    <w:rsid w:val="00103A90"/>
    <w:rsid w:val="00107CF3"/>
    <w:rsid w:val="00115BE8"/>
    <w:rsid w:val="00126C00"/>
    <w:rsid w:val="001310C5"/>
    <w:rsid w:val="00132B0A"/>
    <w:rsid w:val="00132B79"/>
    <w:rsid w:val="00133F0C"/>
    <w:rsid w:val="00137AAA"/>
    <w:rsid w:val="00137F27"/>
    <w:rsid w:val="00144626"/>
    <w:rsid w:val="00145E7A"/>
    <w:rsid w:val="001478D3"/>
    <w:rsid w:val="001515E1"/>
    <w:rsid w:val="0015351F"/>
    <w:rsid w:val="00167842"/>
    <w:rsid w:val="001717D5"/>
    <w:rsid w:val="001719EB"/>
    <w:rsid w:val="00171F4F"/>
    <w:rsid w:val="0017790E"/>
    <w:rsid w:val="00186724"/>
    <w:rsid w:val="00191750"/>
    <w:rsid w:val="00196B1B"/>
    <w:rsid w:val="001A4F1A"/>
    <w:rsid w:val="001B2A50"/>
    <w:rsid w:val="001B4124"/>
    <w:rsid w:val="001B70F3"/>
    <w:rsid w:val="001C20E9"/>
    <w:rsid w:val="001C56D7"/>
    <w:rsid w:val="001D2152"/>
    <w:rsid w:val="001D2881"/>
    <w:rsid w:val="001D33FD"/>
    <w:rsid w:val="001E087B"/>
    <w:rsid w:val="001E0FDA"/>
    <w:rsid w:val="001E1111"/>
    <w:rsid w:val="001E6965"/>
    <w:rsid w:val="001F0F89"/>
    <w:rsid w:val="001F7F38"/>
    <w:rsid w:val="00215066"/>
    <w:rsid w:val="002161A4"/>
    <w:rsid w:val="00220736"/>
    <w:rsid w:val="00222C4D"/>
    <w:rsid w:val="00223DD6"/>
    <w:rsid w:val="00225F83"/>
    <w:rsid w:val="002264DE"/>
    <w:rsid w:val="0023640C"/>
    <w:rsid w:val="00243726"/>
    <w:rsid w:val="00250239"/>
    <w:rsid w:val="0025181F"/>
    <w:rsid w:val="00262E32"/>
    <w:rsid w:val="002824E7"/>
    <w:rsid w:val="00286952"/>
    <w:rsid w:val="0029000F"/>
    <w:rsid w:val="0029593F"/>
    <w:rsid w:val="00296E41"/>
    <w:rsid w:val="0029752D"/>
    <w:rsid w:val="00297566"/>
    <w:rsid w:val="002A0F4D"/>
    <w:rsid w:val="002A5C64"/>
    <w:rsid w:val="002B27C1"/>
    <w:rsid w:val="002C6C33"/>
    <w:rsid w:val="002D167F"/>
    <w:rsid w:val="002D6A70"/>
    <w:rsid w:val="002E5BCA"/>
    <w:rsid w:val="002F3988"/>
    <w:rsid w:val="00300744"/>
    <w:rsid w:val="00305989"/>
    <w:rsid w:val="00315DBF"/>
    <w:rsid w:val="00323242"/>
    <w:rsid w:val="003243F4"/>
    <w:rsid w:val="00327798"/>
    <w:rsid w:val="003326DB"/>
    <w:rsid w:val="00336DD5"/>
    <w:rsid w:val="00343A92"/>
    <w:rsid w:val="00345773"/>
    <w:rsid w:val="00356270"/>
    <w:rsid w:val="00356567"/>
    <w:rsid w:val="003601B7"/>
    <w:rsid w:val="00362B87"/>
    <w:rsid w:val="00365592"/>
    <w:rsid w:val="003734F9"/>
    <w:rsid w:val="00373CAF"/>
    <w:rsid w:val="003816FE"/>
    <w:rsid w:val="00382B92"/>
    <w:rsid w:val="003847E4"/>
    <w:rsid w:val="00390515"/>
    <w:rsid w:val="00391077"/>
    <w:rsid w:val="003A1921"/>
    <w:rsid w:val="003A2E7F"/>
    <w:rsid w:val="003A3F05"/>
    <w:rsid w:val="003B2C26"/>
    <w:rsid w:val="003B2F95"/>
    <w:rsid w:val="003B4EF5"/>
    <w:rsid w:val="003B5854"/>
    <w:rsid w:val="003D1B80"/>
    <w:rsid w:val="003D4D18"/>
    <w:rsid w:val="003E2208"/>
    <w:rsid w:val="003E29EA"/>
    <w:rsid w:val="0040707D"/>
    <w:rsid w:val="00407A1D"/>
    <w:rsid w:val="00413500"/>
    <w:rsid w:val="00415CDE"/>
    <w:rsid w:val="00416967"/>
    <w:rsid w:val="0042135C"/>
    <w:rsid w:val="004247F7"/>
    <w:rsid w:val="00425F3B"/>
    <w:rsid w:val="00426865"/>
    <w:rsid w:val="0043122F"/>
    <w:rsid w:val="0043138A"/>
    <w:rsid w:val="00431F79"/>
    <w:rsid w:val="00432E57"/>
    <w:rsid w:val="00437F4D"/>
    <w:rsid w:val="00440F27"/>
    <w:rsid w:val="004455B1"/>
    <w:rsid w:val="00452026"/>
    <w:rsid w:val="00454636"/>
    <w:rsid w:val="00457856"/>
    <w:rsid w:val="00460B02"/>
    <w:rsid w:val="00463B75"/>
    <w:rsid w:val="00466124"/>
    <w:rsid w:val="00467556"/>
    <w:rsid w:val="00477C4C"/>
    <w:rsid w:val="004854BB"/>
    <w:rsid w:val="0049164D"/>
    <w:rsid w:val="00495058"/>
    <w:rsid w:val="004961F3"/>
    <w:rsid w:val="004A3518"/>
    <w:rsid w:val="004A7BF9"/>
    <w:rsid w:val="004B4015"/>
    <w:rsid w:val="004B530E"/>
    <w:rsid w:val="004C6CAB"/>
    <w:rsid w:val="004D0A01"/>
    <w:rsid w:val="004E5CB6"/>
    <w:rsid w:val="004F198B"/>
    <w:rsid w:val="004F74F1"/>
    <w:rsid w:val="00501ACE"/>
    <w:rsid w:val="00501F90"/>
    <w:rsid w:val="00504940"/>
    <w:rsid w:val="005055E5"/>
    <w:rsid w:val="00505F6E"/>
    <w:rsid w:val="0050698A"/>
    <w:rsid w:val="00510194"/>
    <w:rsid w:val="0051054A"/>
    <w:rsid w:val="00510A30"/>
    <w:rsid w:val="00510D52"/>
    <w:rsid w:val="0051453D"/>
    <w:rsid w:val="00515C25"/>
    <w:rsid w:val="00515ED0"/>
    <w:rsid w:val="00516083"/>
    <w:rsid w:val="00522E70"/>
    <w:rsid w:val="00531548"/>
    <w:rsid w:val="0053323C"/>
    <w:rsid w:val="005406DA"/>
    <w:rsid w:val="00541281"/>
    <w:rsid w:val="005604A0"/>
    <w:rsid w:val="00580A02"/>
    <w:rsid w:val="00582C20"/>
    <w:rsid w:val="005842DC"/>
    <w:rsid w:val="00585AE0"/>
    <w:rsid w:val="0059000B"/>
    <w:rsid w:val="00590981"/>
    <w:rsid w:val="005A38E5"/>
    <w:rsid w:val="005B3700"/>
    <w:rsid w:val="005B409F"/>
    <w:rsid w:val="005B5CB5"/>
    <w:rsid w:val="005B7394"/>
    <w:rsid w:val="005D1506"/>
    <w:rsid w:val="005D1F9B"/>
    <w:rsid w:val="005D2C16"/>
    <w:rsid w:val="005D3424"/>
    <w:rsid w:val="005D515D"/>
    <w:rsid w:val="005D5361"/>
    <w:rsid w:val="005D579D"/>
    <w:rsid w:val="005F0626"/>
    <w:rsid w:val="005F2002"/>
    <w:rsid w:val="005F2CAE"/>
    <w:rsid w:val="00604355"/>
    <w:rsid w:val="00605346"/>
    <w:rsid w:val="00605455"/>
    <w:rsid w:val="006128CE"/>
    <w:rsid w:val="00614022"/>
    <w:rsid w:val="00615419"/>
    <w:rsid w:val="00616E0B"/>
    <w:rsid w:val="006211ED"/>
    <w:rsid w:val="00626F32"/>
    <w:rsid w:val="00652F90"/>
    <w:rsid w:val="00653809"/>
    <w:rsid w:val="00663E84"/>
    <w:rsid w:val="0066511D"/>
    <w:rsid w:val="00665F73"/>
    <w:rsid w:val="00680B0E"/>
    <w:rsid w:val="00680BBE"/>
    <w:rsid w:val="00681FBF"/>
    <w:rsid w:val="00686FDC"/>
    <w:rsid w:val="006968FB"/>
    <w:rsid w:val="00696E25"/>
    <w:rsid w:val="006A178E"/>
    <w:rsid w:val="006B1236"/>
    <w:rsid w:val="006C0972"/>
    <w:rsid w:val="006C5FA2"/>
    <w:rsid w:val="006D2046"/>
    <w:rsid w:val="006D3948"/>
    <w:rsid w:val="006D5014"/>
    <w:rsid w:val="006E0067"/>
    <w:rsid w:val="006E042D"/>
    <w:rsid w:val="006E2828"/>
    <w:rsid w:val="006E6AD7"/>
    <w:rsid w:val="0070023E"/>
    <w:rsid w:val="00700F18"/>
    <w:rsid w:val="0070677F"/>
    <w:rsid w:val="00706C3B"/>
    <w:rsid w:val="00707C04"/>
    <w:rsid w:val="0071038F"/>
    <w:rsid w:val="00716091"/>
    <w:rsid w:val="00716236"/>
    <w:rsid w:val="00721BBB"/>
    <w:rsid w:val="007224B0"/>
    <w:rsid w:val="007232F3"/>
    <w:rsid w:val="007273FA"/>
    <w:rsid w:val="00741CDF"/>
    <w:rsid w:val="00755DF4"/>
    <w:rsid w:val="007573FA"/>
    <w:rsid w:val="00757940"/>
    <w:rsid w:val="00760869"/>
    <w:rsid w:val="007635FE"/>
    <w:rsid w:val="00765E1B"/>
    <w:rsid w:val="0077194F"/>
    <w:rsid w:val="007754D4"/>
    <w:rsid w:val="00777DE1"/>
    <w:rsid w:val="00780817"/>
    <w:rsid w:val="007821FD"/>
    <w:rsid w:val="007875CE"/>
    <w:rsid w:val="007935B6"/>
    <w:rsid w:val="007937B9"/>
    <w:rsid w:val="00795301"/>
    <w:rsid w:val="00796AEF"/>
    <w:rsid w:val="007A08C8"/>
    <w:rsid w:val="007A1DF9"/>
    <w:rsid w:val="007B5125"/>
    <w:rsid w:val="007B5AEE"/>
    <w:rsid w:val="007C6448"/>
    <w:rsid w:val="007D28F6"/>
    <w:rsid w:val="007D3EB4"/>
    <w:rsid w:val="007D5574"/>
    <w:rsid w:val="007E12EE"/>
    <w:rsid w:val="007E3473"/>
    <w:rsid w:val="007F01E8"/>
    <w:rsid w:val="007F5B1E"/>
    <w:rsid w:val="0080203F"/>
    <w:rsid w:val="0080215D"/>
    <w:rsid w:val="008035B9"/>
    <w:rsid w:val="00806D73"/>
    <w:rsid w:val="00810D57"/>
    <w:rsid w:val="008246FF"/>
    <w:rsid w:val="0082684F"/>
    <w:rsid w:val="00836F14"/>
    <w:rsid w:val="008404A2"/>
    <w:rsid w:val="0084477C"/>
    <w:rsid w:val="008447A9"/>
    <w:rsid w:val="00850176"/>
    <w:rsid w:val="008518C8"/>
    <w:rsid w:val="00863249"/>
    <w:rsid w:val="008679E7"/>
    <w:rsid w:val="008746B2"/>
    <w:rsid w:val="00877C05"/>
    <w:rsid w:val="00881D46"/>
    <w:rsid w:val="00884A77"/>
    <w:rsid w:val="00892151"/>
    <w:rsid w:val="00892535"/>
    <w:rsid w:val="008A6F32"/>
    <w:rsid w:val="008B2D36"/>
    <w:rsid w:val="008B4A99"/>
    <w:rsid w:val="008B4B65"/>
    <w:rsid w:val="008C04CB"/>
    <w:rsid w:val="008D1DF1"/>
    <w:rsid w:val="008D3907"/>
    <w:rsid w:val="008D4EDE"/>
    <w:rsid w:val="008E0293"/>
    <w:rsid w:val="008E3611"/>
    <w:rsid w:val="008E6633"/>
    <w:rsid w:val="008E68E3"/>
    <w:rsid w:val="008F0C2C"/>
    <w:rsid w:val="008F166B"/>
    <w:rsid w:val="00906487"/>
    <w:rsid w:val="00910359"/>
    <w:rsid w:val="00910A57"/>
    <w:rsid w:val="009212CC"/>
    <w:rsid w:val="00923327"/>
    <w:rsid w:val="009300D2"/>
    <w:rsid w:val="009304CA"/>
    <w:rsid w:val="00933826"/>
    <w:rsid w:val="00941F80"/>
    <w:rsid w:val="00947A12"/>
    <w:rsid w:val="00952990"/>
    <w:rsid w:val="009611B6"/>
    <w:rsid w:val="00964437"/>
    <w:rsid w:val="00972638"/>
    <w:rsid w:val="00975FE3"/>
    <w:rsid w:val="00981EE7"/>
    <w:rsid w:val="00997E69"/>
    <w:rsid w:val="009A063B"/>
    <w:rsid w:val="009B0419"/>
    <w:rsid w:val="009B5D87"/>
    <w:rsid w:val="009C6083"/>
    <w:rsid w:val="009D416D"/>
    <w:rsid w:val="009D6494"/>
    <w:rsid w:val="009E07C2"/>
    <w:rsid w:val="009E1685"/>
    <w:rsid w:val="009E586E"/>
    <w:rsid w:val="009F0B99"/>
    <w:rsid w:val="009F1754"/>
    <w:rsid w:val="00A03B65"/>
    <w:rsid w:val="00A129FC"/>
    <w:rsid w:val="00A1508A"/>
    <w:rsid w:val="00A31175"/>
    <w:rsid w:val="00A34712"/>
    <w:rsid w:val="00A44373"/>
    <w:rsid w:val="00A50336"/>
    <w:rsid w:val="00A52982"/>
    <w:rsid w:val="00A54521"/>
    <w:rsid w:val="00A607B3"/>
    <w:rsid w:val="00A62A73"/>
    <w:rsid w:val="00A67331"/>
    <w:rsid w:val="00A722D7"/>
    <w:rsid w:val="00A76EEB"/>
    <w:rsid w:val="00A8282F"/>
    <w:rsid w:val="00A85DE7"/>
    <w:rsid w:val="00A870E9"/>
    <w:rsid w:val="00A90BCA"/>
    <w:rsid w:val="00A9748A"/>
    <w:rsid w:val="00AA3C94"/>
    <w:rsid w:val="00AA4586"/>
    <w:rsid w:val="00AA547B"/>
    <w:rsid w:val="00AB0DCC"/>
    <w:rsid w:val="00AB14D9"/>
    <w:rsid w:val="00AC0E55"/>
    <w:rsid w:val="00AC38F6"/>
    <w:rsid w:val="00AD255C"/>
    <w:rsid w:val="00AD6676"/>
    <w:rsid w:val="00AD6814"/>
    <w:rsid w:val="00AD79A9"/>
    <w:rsid w:val="00AE789A"/>
    <w:rsid w:val="00AE7C00"/>
    <w:rsid w:val="00AE7D7C"/>
    <w:rsid w:val="00AE7E08"/>
    <w:rsid w:val="00AF3F62"/>
    <w:rsid w:val="00B02638"/>
    <w:rsid w:val="00B05A17"/>
    <w:rsid w:val="00B171FF"/>
    <w:rsid w:val="00B25728"/>
    <w:rsid w:val="00B25D1E"/>
    <w:rsid w:val="00B27F59"/>
    <w:rsid w:val="00B33EC3"/>
    <w:rsid w:val="00B3447A"/>
    <w:rsid w:val="00B35DB6"/>
    <w:rsid w:val="00B35DE8"/>
    <w:rsid w:val="00B37704"/>
    <w:rsid w:val="00B50228"/>
    <w:rsid w:val="00B50909"/>
    <w:rsid w:val="00B56827"/>
    <w:rsid w:val="00B576C4"/>
    <w:rsid w:val="00B65421"/>
    <w:rsid w:val="00B7175E"/>
    <w:rsid w:val="00B751D3"/>
    <w:rsid w:val="00B80A9F"/>
    <w:rsid w:val="00B832C6"/>
    <w:rsid w:val="00B83D1A"/>
    <w:rsid w:val="00BA2A41"/>
    <w:rsid w:val="00BB0957"/>
    <w:rsid w:val="00BB343B"/>
    <w:rsid w:val="00BB77A3"/>
    <w:rsid w:val="00BC4A89"/>
    <w:rsid w:val="00BC4F32"/>
    <w:rsid w:val="00BC58EF"/>
    <w:rsid w:val="00BD7B25"/>
    <w:rsid w:val="00BD7C54"/>
    <w:rsid w:val="00BE05DB"/>
    <w:rsid w:val="00BE14A3"/>
    <w:rsid w:val="00BE7BE2"/>
    <w:rsid w:val="00BF2AFD"/>
    <w:rsid w:val="00BF3EA5"/>
    <w:rsid w:val="00BF3EA6"/>
    <w:rsid w:val="00C00927"/>
    <w:rsid w:val="00C00FCF"/>
    <w:rsid w:val="00C12016"/>
    <w:rsid w:val="00C16416"/>
    <w:rsid w:val="00C2292A"/>
    <w:rsid w:val="00C30C72"/>
    <w:rsid w:val="00C33BC9"/>
    <w:rsid w:val="00C35F00"/>
    <w:rsid w:val="00C3672A"/>
    <w:rsid w:val="00C37FBD"/>
    <w:rsid w:val="00C42A9A"/>
    <w:rsid w:val="00C46F4D"/>
    <w:rsid w:val="00C51579"/>
    <w:rsid w:val="00C5627B"/>
    <w:rsid w:val="00C61DBC"/>
    <w:rsid w:val="00C672D9"/>
    <w:rsid w:val="00C81483"/>
    <w:rsid w:val="00C82FC5"/>
    <w:rsid w:val="00C96549"/>
    <w:rsid w:val="00CA55F2"/>
    <w:rsid w:val="00CA6001"/>
    <w:rsid w:val="00CA6DC6"/>
    <w:rsid w:val="00CC43EA"/>
    <w:rsid w:val="00CC73B9"/>
    <w:rsid w:val="00CC7C85"/>
    <w:rsid w:val="00CD43B6"/>
    <w:rsid w:val="00CE0757"/>
    <w:rsid w:val="00CE578F"/>
    <w:rsid w:val="00CE63E8"/>
    <w:rsid w:val="00CF5EBE"/>
    <w:rsid w:val="00CF7FDB"/>
    <w:rsid w:val="00D01ECD"/>
    <w:rsid w:val="00D13312"/>
    <w:rsid w:val="00D14545"/>
    <w:rsid w:val="00D17F16"/>
    <w:rsid w:val="00D22281"/>
    <w:rsid w:val="00D32886"/>
    <w:rsid w:val="00D32B7B"/>
    <w:rsid w:val="00D32EEB"/>
    <w:rsid w:val="00D40292"/>
    <w:rsid w:val="00D45855"/>
    <w:rsid w:val="00D535CF"/>
    <w:rsid w:val="00D5392D"/>
    <w:rsid w:val="00D6443B"/>
    <w:rsid w:val="00D741AF"/>
    <w:rsid w:val="00D76DD2"/>
    <w:rsid w:val="00D8266D"/>
    <w:rsid w:val="00D86C66"/>
    <w:rsid w:val="00D94472"/>
    <w:rsid w:val="00D97AF0"/>
    <w:rsid w:val="00DA1B9D"/>
    <w:rsid w:val="00DA47C1"/>
    <w:rsid w:val="00DA575B"/>
    <w:rsid w:val="00DA6EF5"/>
    <w:rsid w:val="00DB2602"/>
    <w:rsid w:val="00DB4DAF"/>
    <w:rsid w:val="00DC002F"/>
    <w:rsid w:val="00DC0BD2"/>
    <w:rsid w:val="00DD0D7D"/>
    <w:rsid w:val="00DD17EB"/>
    <w:rsid w:val="00DD5403"/>
    <w:rsid w:val="00DD7514"/>
    <w:rsid w:val="00DE1D94"/>
    <w:rsid w:val="00DE2938"/>
    <w:rsid w:val="00E012B3"/>
    <w:rsid w:val="00E03D30"/>
    <w:rsid w:val="00E07917"/>
    <w:rsid w:val="00E07EB0"/>
    <w:rsid w:val="00E1346F"/>
    <w:rsid w:val="00E156AA"/>
    <w:rsid w:val="00E2199C"/>
    <w:rsid w:val="00E26869"/>
    <w:rsid w:val="00E2792B"/>
    <w:rsid w:val="00E279DF"/>
    <w:rsid w:val="00E35007"/>
    <w:rsid w:val="00E468C5"/>
    <w:rsid w:val="00E508E1"/>
    <w:rsid w:val="00E54446"/>
    <w:rsid w:val="00E56656"/>
    <w:rsid w:val="00E620D2"/>
    <w:rsid w:val="00E72063"/>
    <w:rsid w:val="00E77FE7"/>
    <w:rsid w:val="00E83E17"/>
    <w:rsid w:val="00E848B3"/>
    <w:rsid w:val="00E921DD"/>
    <w:rsid w:val="00E942D1"/>
    <w:rsid w:val="00EA09EC"/>
    <w:rsid w:val="00EA2A73"/>
    <w:rsid w:val="00EA5DC2"/>
    <w:rsid w:val="00EB54FE"/>
    <w:rsid w:val="00EB63D1"/>
    <w:rsid w:val="00EB6B14"/>
    <w:rsid w:val="00EB6E69"/>
    <w:rsid w:val="00EC293E"/>
    <w:rsid w:val="00EC7BEB"/>
    <w:rsid w:val="00ED1EDE"/>
    <w:rsid w:val="00ED63B9"/>
    <w:rsid w:val="00EE0718"/>
    <w:rsid w:val="00EE1D9E"/>
    <w:rsid w:val="00F06AB9"/>
    <w:rsid w:val="00F108EF"/>
    <w:rsid w:val="00F1385C"/>
    <w:rsid w:val="00F1574D"/>
    <w:rsid w:val="00F25A16"/>
    <w:rsid w:val="00F34155"/>
    <w:rsid w:val="00F4407D"/>
    <w:rsid w:val="00F45E3F"/>
    <w:rsid w:val="00F47758"/>
    <w:rsid w:val="00F5042F"/>
    <w:rsid w:val="00F5274D"/>
    <w:rsid w:val="00F55CE9"/>
    <w:rsid w:val="00F60FE0"/>
    <w:rsid w:val="00F70111"/>
    <w:rsid w:val="00F70A6A"/>
    <w:rsid w:val="00F70AC8"/>
    <w:rsid w:val="00F74030"/>
    <w:rsid w:val="00F751C4"/>
    <w:rsid w:val="00F81EDB"/>
    <w:rsid w:val="00F836E2"/>
    <w:rsid w:val="00F85D0B"/>
    <w:rsid w:val="00F86948"/>
    <w:rsid w:val="00F87FD4"/>
    <w:rsid w:val="00F910B1"/>
    <w:rsid w:val="00F9430F"/>
    <w:rsid w:val="00F9531F"/>
    <w:rsid w:val="00FA0434"/>
    <w:rsid w:val="00FB2B1E"/>
    <w:rsid w:val="00FB2B3A"/>
    <w:rsid w:val="00FB3273"/>
    <w:rsid w:val="00FB3AB2"/>
    <w:rsid w:val="00FB7A9F"/>
    <w:rsid w:val="00FC0146"/>
    <w:rsid w:val="00FD1F29"/>
    <w:rsid w:val="00FE1366"/>
    <w:rsid w:val="00FE1E31"/>
    <w:rsid w:val="00FE69F4"/>
    <w:rsid w:val="00FF285B"/>
    <w:rsid w:val="00FF6E27"/>
    <w:rsid w:val="00FF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1D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aragraphedelisteCar">
    <w:name w:val="Paragraphe de liste Car"/>
    <w:link w:val="Paragraphedeliste"/>
    <w:uiPriority w:val="34"/>
    <w:locked/>
    <w:rsid w:val="0051453D"/>
  </w:style>
  <w:style w:type="paragraph" w:styleId="Paragraphedeliste">
    <w:name w:val="List Paragraph"/>
    <w:basedOn w:val="Normal"/>
    <w:link w:val="ParagraphedelisteCar"/>
    <w:uiPriority w:val="34"/>
    <w:qFormat/>
    <w:rsid w:val="0051453D"/>
    <w:pPr>
      <w:spacing w:after="200" w:line="276" w:lineRule="auto"/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2D16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D167F"/>
  </w:style>
  <w:style w:type="paragraph" w:styleId="Pieddepage">
    <w:name w:val="footer"/>
    <w:basedOn w:val="Normal"/>
    <w:link w:val="PieddepageCar"/>
    <w:uiPriority w:val="99"/>
    <w:unhideWhenUsed/>
    <w:rsid w:val="002D16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D16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1D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aragraphedelisteCar">
    <w:name w:val="Paragraphe de liste Car"/>
    <w:link w:val="Paragraphedeliste"/>
    <w:uiPriority w:val="34"/>
    <w:locked/>
    <w:rsid w:val="0051453D"/>
  </w:style>
  <w:style w:type="paragraph" w:styleId="Paragraphedeliste">
    <w:name w:val="List Paragraph"/>
    <w:basedOn w:val="Normal"/>
    <w:link w:val="ParagraphedelisteCar"/>
    <w:uiPriority w:val="34"/>
    <w:qFormat/>
    <w:rsid w:val="0051453D"/>
    <w:pPr>
      <w:spacing w:after="200" w:line="276" w:lineRule="auto"/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2D16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D167F"/>
  </w:style>
  <w:style w:type="paragraph" w:styleId="Pieddepage">
    <w:name w:val="footer"/>
    <w:basedOn w:val="Normal"/>
    <w:link w:val="PieddepageCar"/>
    <w:uiPriority w:val="99"/>
    <w:unhideWhenUsed/>
    <w:rsid w:val="002D16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D1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206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Jacques</dc:creator>
  <cp:keywords/>
  <dc:description/>
  <cp:lastModifiedBy>Kamtchum</cp:lastModifiedBy>
  <cp:revision>15</cp:revision>
  <dcterms:created xsi:type="dcterms:W3CDTF">2016-12-16T07:16:00Z</dcterms:created>
  <dcterms:modified xsi:type="dcterms:W3CDTF">2017-01-05T22:06:00Z</dcterms:modified>
</cp:coreProperties>
</file>